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35F084E4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01569135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254A9886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6836B100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19287429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19BEE98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5153A332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1BBF9FDB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1FD5EB5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636B27BD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5ACB8CB0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4ECE07CF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28763C61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AF6E41D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F42F524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3CCA937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6CF5453E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0A6B1E49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/Table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5CD19F0E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5C07D902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4DDF0F7F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4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0AF1BB9F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D7588">
              <w:rPr>
                <w:rFonts w:ascii="Arial" w:eastAsia="Calibri" w:hAnsi="Arial" w:cs="Arial"/>
              </w:rPr>
              <w:t>6-8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626687E9" w:rsidR="008845B5" w:rsidRPr="005328FA" w:rsidRDefault="00CD79F7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-8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7D612281" w:rsidR="008845B5" w:rsidRPr="005328FA" w:rsidRDefault="00CD79F7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-8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640AFCBD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D79F7">
              <w:rPr>
                <w:rFonts w:ascii="Arial" w:eastAsia="Calibri" w:hAnsi="Arial" w:cs="Arial"/>
              </w:rPr>
              <w:t>9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1A2"/>
    <w:rsid w:val="000D7588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712911"/>
    <w:rsid w:val="00765673"/>
    <w:rsid w:val="00833905"/>
    <w:rsid w:val="008845B5"/>
    <w:rsid w:val="008E7419"/>
    <w:rsid w:val="008F57BA"/>
    <w:rsid w:val="009F2E96"/>
    <w:rsid w:val="00A71231"/>
    <w:rsid w:val="00B8648A"/>
    <w:rsid w:val="00CD79F7"/>
    <w:rsid w:val="00D13ADF"/>
    <w:rsid w:val="00D31282"/>
    <w:rsid w:val="00EC61A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207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enovo</cp:lastModifiedBy>
  <cp:revision>9</cp:revision>
  <dcterms:created xsi:type="dcterms:W3CDTF">2019-11-21T08:22:00Z</dcterms:created>
  <dcterms:modified xsi:type="dcterms:W3CDTF">2020-11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